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COG functional annotation mapping of assembled unigenes of the Chinese fir transcriptome.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5532"/>
        <w:gridCol w:w="2309"/>
      </w:tblGrid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de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525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unctional categories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umber of genes 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RNA processing and modification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hromatin structure and dynamic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Energy production and conversion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1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ell cycle control, cell division, chromosome partitioning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2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mino acid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0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ucleotide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arbohydrate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8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oenzyme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1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Lipid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6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J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anslation, ribosomal structure and biogenesi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1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anscription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8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Replication, recombination and repair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9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ell wall/membrane/envelope biogenesi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3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ell motility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Posttranslational modification, protein turnover, chaperone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8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organic ion transport and me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0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Q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Secondary metabolites biosynthesis, transport and catabolism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General function prediction only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0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Function unknown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7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Signal transduction mechanism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tracellular trafficking, secretion, and vesicular transport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7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Defense mechanism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Extracellular structure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uclear structure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10" w:hanging="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</w:t>
            </w:r>
          </w:p>
        </w:tc>
        <w:tc>
          <w:tcPr>
            <w:tcW w:w="553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ytoskeleton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41:00Z</dcterms:created>
  <dc:creator>bioinfor</dc:creator>
  <dc:description/>
  <cp:keywords/>
  <dc:language>en-US</dc:language>
  <cp:lastModifiedBy>ibm</cp:lastModifiedBy>
  <dcterms:modified xsi:type="dcterms:W3CDTF">2013-06-04T12:40:00Z</dcterms:modified>
  <cp:revision>6</cp:revision>
  <dc:subject/>
  <dc:title/>
</cp:coreProperties>
</file>